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376" w:rsidRPr="006D5790" w:rsidRDefault="00BB1376" w:rsidP="00BB1376">
      <w:pPr>
        <w:spacing w:after="0"/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b/>
          <w:lang w:val="en-US"/>
        </w:rPr>
        <w:t>S2</w:t>
      </w:r>
      <w:r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>.</w:t>
      </w:r>
      <w:r w:rsidRPr="006D5790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 xml:space="preserve">Analysis of similarity (ANOSIM) testing the effect of day on the responses observed for algae biomass loss, and number of bites of </w:t>
      </w:r>
      <w:proofErr w:type="spellStart"/>
      <w:r w:rsidRPr="006D5790">
        <w:rPr>
          <w:rFonts w:ascii="Times New Roman" w:hAnsi="Times New Roman"/>
          <w:i/>
          <w:lang w:val="en-US"/>
        </w:rPr>
        <w:t>Acanthurus</w:t>
      </w:r>
      <w:proofErr w:type="spellEnd"/>
      <w:r w:rsidRPr="006D5790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6D5790">
        <w:rPr>
          <w:rFonts w:ascii="Times New Roman" w:hAnsi="Times New Roman"/>
          <w:i/>
          <w:lang w:val="en-US"/>
        </w:rPr>
        <w:t>chirurgus</w:t>
      </w:r>
      <w:proofErr w:type="spellEnd"/>
      <w:r w:rsidRPr="006D5790">
        <w:rPr>
          <w:rFonts w:ascii="Times New Roman" w:hAnsi="Times New Roman"/>
          <w:i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 xml:space="preserve">and </w:t>
      </w:r>
      <w:r w:rsidRPr="006D5790">
        <w:rPr>
          <w:rFonts w:ascii="Times New Roman" w:hAnsi="Times New Roman"/>
          <w:i/>
          <w:lang w:val="en-US"/>
        </w:rPr>
        <w:t xml:space="preserve">A. </w:t>
      </w:r>
      <w:proofErr w:type="spellStart"/>
      <w:r w:rsidRPr="006D5790">
        <w:rPr>
          <w:rFonts w:ascii="Times New Roman" w:hAnsi="Times New Roman"/>
          <w:i/>
          <w:lang w:val="en-US"/>
        </w:rPr>
        <w:t>coeruleus</w:t>
      </w:r>
      <w:proofErr w:type="spellEnd"/>
      <w:r w:rsidRPr="006D5790">
        <w:rPr>
          <w:rFonts w:ascii="Times New Roman" w:hAnsi="Times New Roman"/>
          <w:i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>on each algae in the herbivory assays. Tests were based on Bray-Curtis Similarity on square root transformed data.</w:t>
      </w:r>
    </w:p>
    <w:p w:rsidR="00BB1376" w:rsidRPr="006D5790" w:rsidRDefault="00BB1376" w:rsidP="00BB1376">
      <w:pPr>
        <w:spacing w:after="0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881"/>
        <w:gridCol w:w="2881"/>
        <w:gridCol w:w="2882"/>
      </w:tblGrid>
      <w:tr w:rsidR="00BB1376" w:rsidRPr="00BB1376" w:rsidTr="00DE4585">
        <w:tc>
          <w:tcPr>
            <w:tcW w:w="28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B1376" w:rsidRPr="006202AC" w:rsidRDefault="00BB1376" w:rsidP="00DE458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Differences between days</w:t>
            </w:r>
          </w:p>
        </w:tc>
        <w:tc>
          <w:tcPr>
            <w:tcW w:w="57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1376" w:rsidRPr="006202AC" w:rsidRDefault="00BB1376" w:rsidP="00DE458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Global Test</w:t>
            </w:r>
          </w:p>
        </w:tc>
      </w:tr>
      <w:tr w:rsidR="00BB1376" w:rsidRPr="00BB1376" w:rsidTr="00DE4585">
        <w:tc>
          <w:tcPr>
            <w:tcW w:w="2881" w:type="dxa"/>
            <w:vMerge/>
            <w:shd w:val="clear" w:color="auto" w:fill="C0C0C0"/>
            <w:vAlign w:val="center"/>
          </w:tcPr>
          <w:p w:rsidR="00BB1376" w:rsidRPr="006202AC" w:rsidRDefault="00BB1376" w:rsidP="00DE458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B1376" w:rsidRPr="006202AC" w:rsidRDefault="00BB1376" w:rsidP="00DE458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b/>
                <w:color w:val="000000"/>
                <w:lang w:val="en-US"/>
              </w:rPr>
              <w:t>R Global</w:t>
            </w:r>
          </w:p>
        </w:tc>
        <w:tc>
          <w:tcPr>
            <w:tcW w:w="2882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b/>
                <w:color w:val="000000"/>
                <w:lang w:val="en-US"/>
              </w:rPr>
              <w:t>p value</w:t>
            </w:r>
          </w:p>
        </w:tc>
      </w:tr>
      <w:tr w:rsidR="00BB1376" w:rsidRPr="00BB1376" w:rsidTr="00DE4585">
        <w:tc>
          <w:tcPr>
            <w:tcW w:w="2881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Algae biomass loss</w:t>
            </w:r>
          </w:p>
        </w:tc>
        <w:tc>
          <w:tcPr>
            <w:tcW w:w="2881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-0.003</w:t>
            </w:r>
          </w:p>
        </w:tc>
        <w:tc>
          <w:tcPr>
            <w:tcW w:w="2882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0.475</w:t>
            </w:r>
          </w:p>
        </w:tc>
      </w:tr>
      <w:tr w:rsidR="00BB1376" w:rsidRPr="006202AC" w:rsidTr="00DE4585">
        <w:tc>
          <w:tcPr>
            <w:tcW w:w="2881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Acanthurus</w:t>
            </w:r>
            <w:proofErr w:type="spellEnd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chirurgus</w:t>
            </w:r>
            <w:proofErr w:type="spellEnd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 xml:space="preserve"> </w:t>
            </w: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(bites)</w:t>
            </w:r>
          </w:p>
        </w:tc>
        <w:tc>
          <w:tcPr>
            <w:tcW w:w="28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0.024</w:t>
            </w:r>
          </w:p>
        </w:tc>
        <w:tc>
          <w:tcPr>
            <w:tcW w:w="2882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0.321</w:t>
            </w:r>
          </w:p>
        </w:tc>
      </w:tr>
      <w:tr w:rsidR="00BB1376" w:rsidRPr="006202AC" w:rsidTr="00DE4585">
        <w:tc>
          <w:tcPr>
            <w:tcW w:w="2881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Acanthurus</w:t>
            </w:r>
            <w:proofErr w:type="spellEnd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coeruleus</w:t>
            </w:r>
            <w:proofErr w:type="spellEnd"/>
            <w:r w:rsidRPr="006202AC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 xml:space="preserve"> </w:t>
            </w: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(bites)</w:t>
            </w:r>
          </w:p>
        </w:tc>
        <w:tc>
          <w:tcPr>
            <w:tcW w:w="2881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0.052</w:t>
            </w:r>
          </w:p>
        </w:tc>
        <w:tc>
          <w:tcPr>
            <w:tcW w:w="2882" w:type="dxa"/>
            <w:shd w:val="clear" w:color="auto" w:fill="FFFFFF"/>
            <w:vAlign w:val="center"/>
          </w:tcPr>
          <w:p w:rsidR="00BB1376" w:rsidRPr="006202AC" w:rsidRDefault="00BB1376" w:rsidP="00DE4585">
            <w:pPr>
              <w:spacing w:before="240"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202AC">
              <w:rPr>
                <w:rFonts w:ascii="Times New Roman" w:hAnsi="Times New Roman"/>
                <w:color w:val="000000"/>
                <w:lang w:val="en-US"/>
              </w:rPr>
              <w:t>0.280</w:t>
            </w:r>
          </w:p>
        </w:tc>
      </w:tr>
    </w:tbl>
    <w:p w:rsidR="0017468C" w:rsidRDefault="0017468C" w:rsidP="00BB1376"/>
    <w:sectPr w:rsidR="0017468C" w:rsidSect="00174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characterSpacingControl w:val="doNotCompress"/>
  <w:savePreviewPicture/>
  <w:compat/>
  <w:rsids>
    <w:rsidRoot w:val="00BB1376"/>
    <w:rsid w:val="000F19E2"/>
    <w:rsid w:val="0010444D"/>
    <w:rsid w:val="00132A19"/>
    <w:rsid w:val="0017468C"/>
    <w:rsid w:val="0021240C"/>
    <w:rsid w:val="006C6018"/>
    <w:rsid w:val="008E3CD4"/>
    <w:rsid w:val="00A1048C"/>
    <w:rsid w:val="00BB1376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37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97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1</cp:revision>
  <dcterms:created xsi:type="dcterms:W3CDTF">2015-04-18T17:14:00Z</dcterms:created>
  <dcterms:modified xsi:type="dcterms:W3CDTF">2015-04-18T17:15:00Z</dcterms:modified>
</cp:coreProperties>
</file>